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902" w:rsidRDefault="00C65902" w:rsidP="00C65902"/>
    <w:p w:rsidR="00C65902" w:rsidRDefault="00C65902" w:rsidP="00C65902">
      <w:r>
        <w:rPr>
          <w:noProof/>
        </w:rPr>
        <w:drawing>
          <wp:inline distT="0" distB="0" distL="0" distR="0">
            <wp:extent cx="3962400" cy="256593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ilPrices.eps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6971" r="44905" b="50552"/>
                    <a:stretch/>
                  </pic:blipFill>
                  <pic:spPr bwMode="auto">
                    <a:xfrm>
                      <a:off x="0" y="0"/>
                      <a:ext cx="3971239" cy="2571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5902" w:rsidRDefault="00C65902" w:rsidP="00C65902"/>
    <w:p w:rsidR="003230F0" w:rsidRDefault="00D310B9" w:rsidP="00C65902">
      <w:ins w:id="0" w:author="Sathish" w:date="2020-07-19T01:43:00Z">
        <w:r>
          <w:rPr>
            <w:b/>
          </w:rPr>
          <w:t xml:space="preserve">S3 </w:t>
        </w:r>
      </w:ins>
      <w:r w:rsidR="00C65902" w:rsidRPr="004E762C">
        <w:rPr>
          <w:b/>
        </w:rPr>
        <w:t>Fig</w:t>
      </w:r>
      <w:del w:id="1" w:author="Sathish" w:date="2020-07-19T01:43:00Z">
        <w:r w:rsidR="00C65902" w:rsidRPr="004E762C" w:rsidDel="00D310B9">
          <w:rPr>
            <w:b/>
          </w:rPr>
          <w:delText>ure</w:delText>
        </w:r>
        <w:r w:rsidR="00C65902" w:rsidDel="00D310B9">
          <w:rPr>
            <w:b/>
          </w:rPr>
          <w:delText xml:space="preserve"> </w:delText>
        </w:r>
        <w:r w:rsidR="00C65902" w:rsidRPr="004E762C" w:rsidDel="00D310B9">
          <w:rPr>
            <w:b/>
          </w:rPr>
          <w:delText>S</w:delText>
        </w:r>
        <w:r w:rsidR="00C65902" w:rsidDel="00D310B9">
          <w:rPr>
            <w:b/>
          </w:rPr>
          <w:delText>3</w:delText>
        </w:r>
      </w:del>
      <w:r w:rsidR="00C65902">
        <w:t xml:space="preserve">. </w:t>
      </w:r>
      <w:r w:rsidR="00C65902" w:rsidRPr="00917E73">
        <w:rPr>
          <w:b/>
        </w:rPr>
        <w:t>Temporal patterns of oil prices (USD) observed during the study period.</w:t>
      </w:r>
    </w:p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C65902"/>
    <w:rsid w:val="0020532E"/>
    <w:rsid w:val="00245387"/>
    <w:rsid w:val="003230F0"/>
    <w:rsid w:val="00427C78"/>
    <w:rsid w:val="00AC1603"/>
    <w:rsid w:val="00AE1701"/>
    <w:rsid w:val="00C65902"/>
    <w:rsid w:val="00CC19E4"/>
    <w:rsid w:val="00D310B9"/>
    <w:rsid w:val="00DD29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9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59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90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2</cp:revision>
  <dcterms:created xsi:type="dcterms:W3CDTF">2020-07-18T20:10:00Z</dcterms:created>
  <dcterms:modified xsi:type="dcterms:W3CDTF">2020-07-18T20:13:00Z</dcterms:modified>
</cp:coreProperties>
</file>